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aringenin accords hepatoprotection from streptozotocin induced diabetes in vivo by modulating mitochondrial dysfunction and apoptotic signaling cascade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adhika Kapoor and Poonam Kakkar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SIR-Indian Institute of Toxicology Research, Lucknow, Indi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Poonam Kakkar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hief Scientist &amp; Head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erbal Research Sec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od Drug and Chemical Toxicology Division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SIR-Indian Institute of Toxicology Research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.O. Box-80, M.G.Mar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ucknow-22600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</w:rPr>
          <w:t>poonam_kakkar@yahoo.com; pkakkar@iitr.res.in</w:t>
        </w:r>
      </w:hyperlink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91-522-2627586/2613786 Extn. 269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91-522-262822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Material and methods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eastAsia="en-IN"/>
        </w:rPr>
        <w:t>Measurement of body weight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 xml:space="preserve">Body weight of all groups of animals was monitored on a daily basis at a fixed time. Fixed amount of rat chow and fluid was given to each rat and replenished the next day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IN"/>
        </w:rPr>
        <w:t>Results: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ffect of naringenin on body weight of treated and un-treated diabetic rats.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Though initial weight of all groups was almost similar, diabetes caused a significant reduction (P&lt;0.001) in body weight. Naringeinin during its co-treatment prevented the decrease in body weight caused due to diabetes. Significant increase of 2.08 fold in body weight of diabetic rats was observed when co-treated with naringenin as compared to untreated diabetic rats. No significant change in weight of control rats treated with naringenin was observed (supplementary data Fig S1).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IN" w:eastAsia="en-US" w:bidi="ar-SA"/>
        </w:rPr>
        <w:drawing>
          <wp:inline distT="0" distB="0" distL="0" distR="0">
            <wp:extent cx="4578350" cy="2744470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64" r="-8" b="-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IN"/>
        </w:rPr>
        <w:t xml:space="preserve">Fig </w:t>
      </w:r>
      <w:r>
        <w:rPr>
          <w:rFonts w:cs="Times New Roman" w:ascii="Times New Roman" w:hAnsi="Times New Roman"/>
          <w:b/>
          <w:color w:val="000000"/>
          <w:szCs w:val="22"/>
          <w:lang w:eastAsia="en-IN"/>
        </w:rPr>
        <w:t>S1: Body weight of treated and untreated diabetic rats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en-IN"/>
        </w:rPr>
        <w:t>.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Each value represents the mean ± SE of six rats. # denotes significant difference compared with control rats. *P &lt; 0.05, **P &lt; 0.01 and ***P &lt; 0.001 denotes significant difference compared with diabetic control. </w:t>
      </w:r>
      <w:r>
        <w:rPr>
          <w:rFonts w:cs="Times New Roman" w:ascii="Times New Roman" w:hAnsi="Times New Roman"/>
          <w:sz w:val="24"/>
          <w:vertAlign w:val="superscript"/>
          <w:lang w:val="en-IN" w:bidi="ar-SA"/>
        </w:rPr>
        <w:t>Ctrl: Control rats; Diab: Diabetic rats; CoN: Diabetic rats co-treated with naringenin during streptozotocin induction; PoN: Diabetic rats treated with naringenin after diabetes induction; Glib: Diabetic rats treated with standard drug glybenclamide; Sil: Diabetic rats treated with Silymarin; CtN: Control rats treated with naringeni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  <w:lang w:val="en-IN" w:eastAsia="en-IN" w:bidi="ar-SA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IN" w:eastAsia="en-IN" w:bidi="ar-SA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IN" w:eastAsia="en-IN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Mangal"/>
      <w:sz w:val="16"/>
      <w:szCs w:val="1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oonam_kakkar@yahoo.com; pkakkar@iitr.res.in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9:22:00Z</dcterms:created>
  <dc:creator>hp</dc:creator>
  <dc:description/>
  <dc:language>en-US</dc:language>
  <cp:lastModifiedBy>hp</cp:lastModifiedBy>
  <dcterms:modified xsi:type="dcterms:W3CDTF">2014-08-26T09:22:00Z</dcterms:modified>
  <cp:revision>2</cp:revision>
  <dc:subject/>
  <dc:title/>
</cp:coreProperties>
</file>